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C45D" w14:textId="43BF88D0" w:rsidR="00477686" w:rsidRDefault="00477686" w:rsidP="008C2B40">
      <w:pPr>
        <w:pStyle w:val="Heading2"/>
        <w:spacing w:line="480" w:lineRule="auto"/>
      </w:pPr>
      <w:r>
        <w:t>S</w:t>
      </w:r>
      <w:r w:rsidR="0043759C">
        <w:t>3</w:t>
      </w:r>
      <w:r>
        <w:t xml:space="preserve"> Primers used in this study (5’-3’)</w:t>
      </w:r>
    </w:p>
    <w:tbl>
      <w:tblPr>
        <w:tblW w:w="895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118"/>
        <w:gridCol w:w="2977"/>
        <w:gridCol w:w="2009"/>
      </w:tblGrid>
      <w:tr w:rsidR="009776E1" w:rsidRPr="0032680B" w14:paraId="4AE1214D" w14:textId="77777777" w:rsidTr="009D5C76">
        <w:tc>
          <w:tcPr>
            <w:tcW w:w="851" w:type="dxa"/>
          </w:tcPr>
          <w:p w14:paraId="51D26FBA" w14:textId="77777777" w:rsidR="009776E1" w:rsidRPr="0032680B" w:rsidRDefault="009776E1" w:rsidP="009D5C7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32680B"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118" w:type="dxa"/>
          </w:tcPr>
          <w:p w14:paraId="11151E05" w14:textId="77777777" w:rsidR="009776E1" w:rsidRPr="0032680B" w:rsidRDefault="009776E1" w:rsidP="009D5C7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32680B">
              <w:rPr>
                <w:b/>
                <w:bCs/>
                <w:sz w:val="20"/>
                <w:szCs w:val="20"/>
              </w:rPr>
              <w:t>Sense (LP)</w:t>
            </w:r>
          </w:p>
        </w:tc>
        <w:tc>
          <w:tcPr>
            <w:tcW w:w="2977" w:type="dxa"/>
          </w:tcPr>
          <w:p w14:paraId="722D6B6C" w14:textId="77777777" w:rsidR="009776E1" w:rsidRPr="0032680B" w:rsidRDefault="009776E1" w:rsidP="009D5C7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32680B">
              <w:rPr>
                <w:b/>
                <w:bCs/>
                <w:sz w:val="20"/>
                <w:szCs w:val="20"/>
              </w:rPr>
              <w:t>Anti-sense (RP)</w:t>
            </w:r>
          </w:p>
        </w:tc>
        <w:tc>
          <w:tcPr>
            <w:tcW w:w="2009" w:type="dxa"/>
          </w:tcPr>
          <w:p w14:paraId="537F049F" w14:textId="77777777" w:rsidR="009776E1" w:rsidRPr="0032680B" w:rsidRDefault="009776E1" w:rsidP="009D5C7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32680B">
              <w:rPr>
                <w:b/>
                <w:bCs/>
                <w:sz w:val="20"/>
                <w:szCs w:val="20"/>
              </w:rPr>
              <w:t>Use</w:t>
            </w:r>
          </w:p>
        </w:tc>
      </w:tr>
      <w:tr w:rsidR="009776E1" w:rsidRPr="0032680B" w14:paraId="53881CF3" w14:textId="77777777" w:rsidTr="009D5C76">
        <w:trPr>
          <w:trHeight w:val="220"/>
        </w:trPr>
        <w:tc>
          <w:tcPr>
            <w:tcW w:w="851" w:type="dxa"/>
          </w:tcPr>
          <w:p w14:paraId="39C76323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32680B">
              <w:rPr>
                <w:sz w:val="20"/>
                <w:szCs w:val="20"/>
              </w:rPr>
              <w:t>FgActin</w:t>
            </w:r>
            <w:proofErr w:type="spellEnd"/>
          </w:p>
        </w:tc>
        <w:tc>
          <w:tcPr>
            <w:tcW w:w="3118" w:type="dxa"/>
          </w:tcPr>
          <w:p w14:paraId="3132F93A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2680B">
              <w:rPr>
                <w:sz w:val="20"/>
                <w:szCs w:val="20"/>
              </w:rPr>
              <w:t>ATGGTGTCACTCACGTTGTCC</w:t>
            </w:r>
          </w:p>
        </w:tc>
        <w:tc>
          <w:tcPr>
            <w:tcW w:w="2977" w:type="dxa"/>
          </w:tcPr>
          <w:p w14:paraId="0B8FF2CD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2680B">
              <w:rPr>
                <w:sz w:val="20"/>
                <w:szCs w:val="20"/>
              </w:rPr>
              <w:t>CAGTGGTGGAGAAGGTGTAACC</w:t>
            </w:r>
          </w:p>
        </w:tc>
        <w:tc>
          <w:tcPr>
            <w:tcW w:w="2009" w:type="dxa"/>
            <w:vMerge w:val="restart"/>
          </w:tcPr>
          <w:p w14:paraId="2C6255F3" w14:textId="77777777" w:rsidR="009776E1" w:rsidRPr="0032680B" w:rsidRDefault="009776E1" w:rsidP="009D5C76">
            <w:pPr>
              <w:spacing w:line="480" w:lineRule="auto"/>
              <w:rPr>
                <w:sz w:val="20"/>
                <w:szCs w:val="20"/>
              </w:rPr>
            </w:pPr>
            <w:r w:rsidRPr="0032680B">
              <w:rPr>
                <w:sz w:val="20"/>
                <w:szCs w:val="20"/>
              </w:rPr>
              <w:t>For RNA expression in wheat coleoptiles, determined by qPCR of cDNA.</w:t>
            </w:r>
          </w:p>
        </w:tc>
      </w:tr>
      <w:tr w:rsidR="009776E1" w:rsidRPr="0032680B" w14:paraId="3281DD21" w14:textId="77777777" w:rsidTr="009D5C76">
        <w:trPr>
          <w:trHeight w:val="220"/>
        </w:trPr>
        <w:tc>
          <w:tcPr>
            <w:tcW w:w="851" w:type="dxa"/>
          </w:tcPr>
          <w:p w14:paraId="27CB6FAB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2680B">
              <w:rPr>
                <w:sz w:val="20"/>
                <w:szCs w:val="20"/>
              </w:rPr>
              <w:t>TRI5</w:t>
            </w:r>
          </w:p>
        </w:tc>
        <w:tc>
          <w:tcPr>
            <w:tcW w:w="3118" w:type="dxa"/>
          </w:tcPr>
          <w:p w14:paraId="4287C159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2680B">
              <w:rPr>
                <w:rFonts w:ascii="Roboto" w:eastAsia="Roboto" w:hAnsi="Roboto" w:cs="Roboto"/>
                <w:color w:val="222222"/>
                <w:sz w:val="20"/>
                <w:szCs w:val="20"/>
                <w:highlight w:val="white"/>
              </w:rPr>
              <w:t>TCCGTAGCACTATGGACTTTTT</w:t>
            </w:r>
          </w:p>
        </w:tc>
        <w:tc>
          <w:tcPr>
            <w:tcW w:w="2977" w:type="dxa"/>
          </w:tcPr>
          <w:p w14:paraId="6D113F15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2680B">
              <w:rPr>
                <w:rFonts w:ascii="Roboto" w:eastAsia="Roboto" w:hAnsi="Roboto" w:cs="Roboto"/>
                <w:color w:val="222222"/>
                <w:sz w:val="20"/>
                <w:szCs w:val="20"/>
                <w:highlight w:val="white"/>
              </w:rPr>
              <w:t>TAGGATGGGCTTCTGAGCCT</w:t>
            </w:r>
          </w:p>
        </w:tc>
        <w:tc>
          <w:tcPr>
            <w:tcW w:w="2009" w:type="dxa"/>
            <w:vMerge/>
          </w:tcPr>
          <w:p w14:paraId="49ADFAF8" w14:textId="77777777" w:rsidR="009776E1" w:rsidRPr="0032680B" w:rsidRDefault="009776E1" w:rsidP="009D5C76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48333D15" w14:textId="25218750" w:rsidR="00DB66C9" w:rsidRDefault="00DB66C9" w:rsidP="00DB66C9">
      <w:pPr>
        <w:spacing w:line="480" w:lineRule="auto"/>
        <w:jc w:val="both"/>
      </w:pPr>
    </w:p>
    <w:sectPr w:rsidR="00DB66C9" w:rsidSect="00427198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0B493" w14:textId="77777777" w:rsidR="00306D39" w:rsidRDefault="00306D39">
      <w:pPr>
        <w:spacing w:after="0" w:line="240" w:lineRule="auto"/>
      </w:pPr>
      <w:r>
        <w:separator/>
      </w:r>
    </w:p>
  </w:endnote>
  <w:endnote w:type="continuationSeparator" w:id="0">
    <w:p w14:paraId="6C907D07" w14:textId="77777777" w:rsidR="00306D39" w:rsidRDefault="0030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4126" w14:textId="77777777" w:rsidR="00306D39" w:rsidRDefault="00306D39">
      <w:pPr>
        <w:spacing w:after="0" w:line="240" w:lineRule="auto"/>
      </w:pPr>
      <w:r>
        <w:separator/>
      </w:r>
    </w:p>
  </w:footnote>
  <w:footnote w:type="continuationSeparator" w:id="0">
    <w:p w14:paraId="6AEE8FFD" w14:textId="77777777" w:rsidR="00306D39" w:rsidRDefault="00306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86"/>
    <w:rsid w:val="000028EB"/>
    <w:rsid w:val="00007211"/>
    <w:rsid w:val="00007977"/>
    <w:rsid w:val="00037F71"/>
    <w:rsid w:val="00041EF8"/>
    <w:rsid w:val="0009142D"/>
    <w:rsid w:val="000F6ED4"/>
    <w:rsid w:val="001007F7"/>
    <w:rsid w:val="00111C3E"/>
    <w:rsid w:val="001130AA"/>
    <w:rsid w:val="00166E25"/>
    <w:rsid w:val="002839BD"/>
    <w:rsid w:val="002E0E3A"/>
    <w:rsid w:val="002E3D2A"/>
    <w:rsid w:val="003038A4"/>
    <w:rsid w:val="00306D39"/>
    <w:rsid w:val="00365949"/>
    <w:rsid w:val="003D68E6"/>
    <w:rsid w:val="003E3B39"/>
    <w:rsid w:val="00427198"/>
    <w:rsid w:val="0043759C"/>
    <w:rsid w:val="0045533C"/>
    <w:rsid w:val="0045745F"/>
    <w:rsid w:val="004763A2"/>
    <w:rsid w:val="00477686"/>
    <w:rsid w:val="004A51CC"/>
    <w:rsid w:val="004B7770"/>
    <w:rsid w:val="004E7EA3"/>
    <w:rsid w:val="004F7E5A"/>
    <w:rsid w:val="00544041"/>
    <w:rsid w:val="00565C64"/>
    <w:rsid w:val="005979FC"/>
    <w:rsid w:val="005A0236"/>
    <w:rsid w:val="005C55C4"/>
    <w:rsid w:val="00626CD3"/>
    <w:rsid w:val="00640922"/>
    <w:rsid w:val="006A1A40"/>
    <w:rsid w:val="006A1F84"/>
    <w:rsid w:val="006A4F57"/>
    <w:rsid w:val="007016B4"/>
    <w:rsid w:val="007221DF"/>
    <w:rsid w:val="00726A81"/>
    <w:rsid w:val="007C5E0A"/>
    <w:rsid w:val="007C6435"/>
    <w:rsid w:val="007E386E"/>
    <w:rsid w:val="0082305A"/>
    <w:rsid w:val="00850397"/>
    <w:rsid w:val="008A7F8A"/>
    <w:rsid w:val="008B6BF5"/>
    <w:rsid w:val="008C1F42"/>
    <w:rsid w:val="008C282C"/>
    <w:rsid w:val="008C2B40"/>
    <w:rsid w:val="00915854"/>
    <w:rsid w:val="0092158F"/>
    <w:rsid w:val="009776E1"/>
    <w:rsid w:val="009A408A"/>
    <w:rsid w:val="009F05A2"/>
    <w:rsid w:val="00A73B3E"/>
    <w:rsid w:val="00AE14ED"/>
    <w:rsid w:val="00B65F5F"/>
    <w:rsid w:val="00B9536A"/>
    <w:rsid w:val="00BA1E80"/>
    <w:rsid w:val="00BD12FF"/>
    <w:rsid w:val="00C50CB8"/>
    <w:rsid w:val="00C87132"/>
    <w:rsid w:val="00CD0006"/>
    <w:rsid w:val="00D33147"/>
    <w:rsid w:val="00D36113"/>
    <w:rsid w:val="00D404A7"/>
    <w:rsid w:val="00D41C29"/>
    <w:rsid w:val="00D845EF"/>
    <w:rsid w:val="00DB66C9"/>
    <w:rsid w:val="00E2075C"/>
    <w:rsid w:val="00E42320"/>
    <w:rsid w:val="00E9600C"/>
    <w:rsid w:val="00EB3DB2"/>
    <w:rsid w:val="00EC2AB7"/>
    <w:rsid w:val="00EE55DA"/>
    <w:rsid w:val="00F4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8EA4"/>
  <w15:chartTrackingRefBased/>
  <w15:docId w15:val="{07C172B6-192A-45E7-86F9-F05A7B2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86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86"/>
    <w:pPr>
      <w:keepNext/>
      <w:keepLines/>
      <w:spacing w:before="480" w:after="120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686"/>
    <w:pPr>
      <w:keepNext/>
      <w:keepLines/>
      <w:spacing w:before="360" w:after="80" w:line="276" w:lineRule="auto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86"/>
    <w:rPr>
      <w:rFonts w:ascii="Calibri" w:eastAsia="Calibri" w:hAnsi="Calibri" w:cs="Calibr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686"/>
    <w:rPr>
      <w:rFonts w:ascii="Calibri" w:eastAsia="Calibri" w:hAnsi="Calibri" w:cs="Calibri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7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86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7686"/>
  </w:style>
  <w:style w:type="paragraph" w:styleId="Revision">
    <w:name w:val="Revision"/>
    <w:hidden/>
    <w:uiPriority w:val="99"/>
    <w:semiHidden/>
    <w:rsid w:val="00AE14ED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0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0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7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3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4</cp:revision>
  <dcterms:created xsi:type="dcterms:W3CDTF">2024-04-18T07:40:00Z</dcterms:created>
  <dcterms:modified xsi:type="dcterms:W3CDTF">2024-05-23T08:37:00Z</dcterms:modified>
</cp:coreProperties>
</file>